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="700" w:tblpY="1733"/>
        <w:tblW w:w="9747" w:type="dxa"/>
        <w:tblLook w:val="04A0" w:firstRow="1" w:lastRow="0" w:firstColumn="1" w:lastColumn="0" w:noHBand="0" w:noVBand="1"/>
      </w:tblPr>
      <w:tblGrid>
        <w:gridCol w:w="2376"/>
        <w:gridCol w:w="3686"/>
        <w:gridCol w:w="3685"/>
      </w:tblGrid>
      <w:tr w:rsidR="005B0684" w:rsidRPr="005B0684" w14:paraId="4F9D503F" w14:textId="77777777" w:rsidTr="00FB19BC">
        <w:trPr>
          <w:trHeight w:val="278"/>
        </w:trPr>
        <w:tc>
          <w:tcPr>
            <w:tcW w:w="97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FB8EAC" w14:textId="0E621D83" w:rsidR="002C27E9" w:rsidRPr="005B0684" w:rsidRDefault="002C27E9" w:rsidP="00FB19BC">
            <w:pPr>
              <w:jc w:val="left"/>
              <w:rPr>
                <w:rFonts w:eastAsia="Times New Roman"/>
                <w:b/>
                <w:color w:val="000000" w:themeColor="text1"/>
              </w:rPr>
            </w:pPr>
            <w:r w:rsidRPr="005B0684">
              <w:rPr>
                <w:rFonts w:eastAsia="Times New Roman"/>
                <w:b/>
                <w:color w:val="000000" w:themeColor="text1"/>
              </w:rPr>
              <w:t xml:space="preserve">Table </w:t>
            </w:r>
            <w:r w:rsidR="005E7E7D" w:rsidRPr="005B0684">
              <w:rPr>
                <w:rFonts w:eastAsia="Times New Roman"/>
                <w:b/>
                <w:color w:val="000000" w:themeColor="text1"/>
              </w:rPr>
              <w:t>S</w:t>
            </w:r>
            <w:r w:rsidRPr="005B0684">
              <w:rPr>
                <w:rFonts w:eastAsia="宋体"/>
                <w:b/>
                <w:color w:val="000000" w:themeColor="text1"/>
                <w:lang w:val="en-US" w:eastAsia="zh-CN"/>
              </w:rPr>
              <w:t>2</w:t>
            </w:r>
            <w:r w:rsidRPr="005B0684">
              <w:rPr>
                <w:rFonts w:eastAsia="Times New Roman"/>
                <w:b/>
                <w:color w:val="000000" w:themeColor="text1"/>
              </w:rPr>
              <w:t xml:space="preserve">. siRNA 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 xml:space="preserve">and shRNA </w:t>
            </w:r>
            <w:r w:rsidRPr="005B0684">
              <w:rPr>
                <w:rFonts w:eastAsia="Times New Roman"/>
                <w:b/>
                <w:color w:val="000000" w:themeColor="text1"/>
              </w:rPr>
              <w:t>sequences</w:t>
            </w:r>
          </w:p>
        </w:tc>
      </w:tr>
      <w:tr w:rsidR="005B0684" w:rsidRPr="005B0684" w14:paraId="15187356" w14:textId="77777777" w:rsidTr="00FB19BC">
        <w:trPr>
          <w:trHeight w:val="278"/>
        </w:trPr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C7327" w14:textId="77777777" w:rsidR="002C27E9" w:rsidRPr="005B0684" w:rsidRDefault="002C27E9" w:rsidP="00FB19BC">
            <w:pPr>
              <w:jc w:val="left"/>
              <w:rPr>
                <w:rFonts w:eastAsia="Times New Roman"/>
                <w:b/>
                <w:color w:val="000000" w:themeColor="text1"/>
              </w:rPr>
            </w:pPr>
            <w:r w:rsidRPr="005B0684">
              <w:rPr>
                <w:rFonts w:eastAsia="Times New Roman"/>
                <w:b/>
                <w:color w:val="000000" w:themeColor="text1"/>
              </w:rPr>
              <w:t>Product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7A7916" w14:textId="77777777" w:rsidR="002C27E9" w:rsidRPr="005B0684" w:rsidRDefault="002C27E9" w:rsidP="00FB19BC">
            <w:pPr>
              <w:jc w:val="left"/>
              <w:rPr>
                <w:rFonts w:eastAsia="宋体"/>
                <w:b/>
                <w:color w:val="000000" w:themeColor="text1"/>
                <w:lang w:val="en-US" w:eastAsia="zh-CN"/>
              </w:rPr>
            </w:pPr>
            <w:r w:rsidRPr="005B0684">
              <w:rPr>
                <w:rFonts w:eastAsia="Times New Roman"/>
                <w:b/>
                <w:color w:val="000000" w:themeColor="text1"/>
              </w:rPr>
              <w:t>Sense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 xml:space="preserve"> (5</w:t>
            </w:r>
            <w:r w:rsidRPr="005B0684">
              <w:rPr>
                <w:rFonts w:eastAsia="宋体"/>
                <w:b/>
                <w:color w:val="000000" w:themeColor="text1"/>
                <w:lang w:val="en-US" w:eastAsia="zh-CN"/>
              </w:rPr>
              <w:t>’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>-3</w:t>
            </w:r>
            <w:r w:rsidRPr="005B0684">
              <w:rPr>
                <w:rFonts w:eastAsia="宋体"/>
                <w:b/>
                <w:color w:val="000000" w:themeColor="text1"/>
                <w:lang w:val="en-US" w:eastAsia="zh-CN"/>
              </w:rPr>
              <w:t>’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>)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83F345" w14:textId="77777777" w:rsidR="002C27E9" w:rsidRPr="005B0684" w:rsidRDefault="002C27E9" w:rsidP="00FB19BC">
            <w:pPr>
              <w:jc w:val="left"/>
              <w:rPr>
                <w:rFonts w:eastAsia="宋体"/>
                <w:b/>
                <w:color w:val="000000" w:themeColor="text1"/>
                <w:lang w:val="en-US" w:eastAsia="zh-CN"/>
              </w:rPr>
            </w:pPr>
            <w:r w:rsidRPr="005B0684">
              <w:rPr>
                <w:rFonts w:eastAsia="Times New Roman"/>
                <w:b/>
                <w:color w:val="000000" w:themeColor="text1"/>
              </w:rPr>
              <w:t>Antisense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 xml:space="preserve"> (5</w:t>
            </w:r>
            <w:r w:rsidRPr="005B0684">
              <w:rPr>
                <w:rFonts w:eastAsia="宋体"/>
                <w:b/>
                <w:color w:val="000000" w:themeColor="text1"/>
                <w:lang w:val="en-US" w:eastAsia="zh-CN"/>
              </w:rPr>
              <w:t>’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>-3</w:t>
            </w:r>
            <w:r w:rsidRPr="005B0684">
              <w:rPr>
                <w:rFonts w:eastAsia="宋体"/>
                <w:b/>
                <w:color w:val="000000" w:themeColor="text1"/>
                <w:lang w:val="en-US" w:eastAsia="zh-CN"/>
              </w:rPr>
              <w:t>’</w:t>
            </w:r>
            <w:r w:rsidRPr="005B0684">
              <w:rPr>
                <w:rFonts w:eastAsia="宋体" w:hint="eastAsia"/>
                <w:b/>
                <w:color w:val="000000" w:themeColor="text1"/>
                <w:lang w:val="en-US" w:eastAsia="zh-CN"/>
              </w:rPr>
              <w:t>)</w:t>
            </w:r>
          </w:p>
        </w:tc>
      </w:tr>
      <w:tr w:rsidR="005B0684" w:rsidRPr="005B0684" w14:paraId="511F2BBD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657F" w14:textId="03A289A2" w:rsidR="002C27E9" w:rsidRPr="005B0684" w:rsidRDefault="002C27E9" w:rsidP="00FB19BC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="008E7B3A" w:rsidRPr="005B0684">
              <w:rPr>
                <w:rFonts w:eastAsia="宋体"/>
                <w:color w:val="000000" w:themeColor="text1"/>
                <w:lang w:val="en-US" w:eastAsia="zh-CN"/>
              </w:rPr>
              <w:t>YAP</w:t>
            </w:r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747A" w14:textId="7BD9D837" w:rsidR="002C27E9" w:rsidRPr="005B0684" w:rsidRDefault="008E7B3A" w:rsidP="008E7B3A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UCAGAGAUACUUCUUAAATT</w:t>
            </w:r>
            <w:r w:rsidRPr="005B0684">
              <w:rPr>
                <w:rFonts w:eastAsia="Times New Roman"/>
                <w:color w:val="000000" w:themeColor="text1"/>
              </w:rPr>
              <w:tab/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6720" w14:textId="7EBA2687" w:rsidR="002C27E9" w:rsidRPr="005B0684" w:rsidRDefault="008E7B3A" w:rsidP="008E7B3A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UUAAGAAGUAUCUCUGACTT</w:t>
            </w:r>
          </w:p>
        </w:tc>
      </w:tr>
      <w:tr w:rsidR="005B0684" w:rsidRPr="005B0684" w14:paraId="3DF6AF4B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74DE" w14:textId="16A65A24" w:rsidR="008E7B3A" w:rsidRPr="005B0684" w:rsidRDefault="008E7B3A" w:rsidP="00FB19BC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YAP</w:t>
            </w:r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36A7" w14:textId="06A9E10E" w:rsidR="008E7B3A" w:rsidRPr="005B0684" w:rsidRDefault="008E7B3A" w:rsidP="00FB19BC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CACCAAGCUAGAUAAAG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5B84" w14:textId="3CB4CA1A" w:rsidR="008E7B3A" w:rsidRPr="005B0684" w:rsidRDefault="008E7B3A" w:rsidP="008E7B3A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CUUUAUCUAGCUUGGUGGTT</w:t>
            </w:r>
          </w:p>
        </w:tc>
      </w:tr>
      <w:tr w:rsidR="005B0684" w:rsidRPr="005B0684" w14:paraId="7A2B7E0C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B001" w14:textId="532613D2" w:rsidR="008E7B3A" w:rsidRPr="005B0684" w:rsidRDefault="008E7B3A" w:rsidP="008E7B3A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YAP</w:t>
            </w:r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F572" w14:textId="7C2440AA" w:rsidR="008E7B3A" w:rsidRPr="005B0684" w:rsidRDefault="008E7B3A" w:rsidP="008E7B3A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CAGAUGACUUCCUGAA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0383" w14:textId="315BA61A" w:rsidR="008E7B3A" w:rsidRPr="005B0684" w:rsidRDefault="008E7B3A" w:rsidP="008E7B3A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GUUCAGGAAGUCAUCUGGTT</w:t>
            </w:r>
          </w:p>
        </w:tc>
      </w:tr>
      <w:tr w:rsidR="005B0684" w:rsidRPr="005B0684" w14:paraId="5EEFAE25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5C58" w14:textId="06319570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ITGB1 #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9B7F" w14:textId="2EE002E3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GGCAUCAUUCAGAAGAU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36F8" w14:textId="1A0D5E1D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AUCUUCUGAAUGAUGCCCTT</w:t>
            </w:r>
          </w:p>
        </w:tc>
      </w:tr>
      <w:tr w:rsidR="005B0684" w:rsidRPr="005B0684" w14:paraId="61E7CD0A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AA6B" w14:textId="1BD6B522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ITGB1 #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90B3" w14:textId="4477313A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AACCUCGCAGUCAUUUAU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2E52" w14:textId="4033F910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AUAAAUGACUGCGAGGUUCTT</w:t>
            </w:r>
          </w:p>
        </w:tc>
      </w:tr>
      <w:tr w:rsidR="005B0684" w:rsidRPr="005B0684" w14:paraId="1A3F6C27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CE4" w14:textId="50562DD5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ITGB1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CBA8" w14:textId="2352F865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AGGUUUACUGAACUUAA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1AF" w14:textId="547596E0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U</w:t>
            </w:r>
            <w:r w:rsidRPr="005B0684">
              <w:rPr>
                <w:rFonts w:eastAsiaTheme="minorEastAsia" w:hint="eastAsia"/>
                <w:color w:val="000000" w:themeColor="text1"/>
                <w:lang w:eastAsia="zh-CN"/>
              </w:rPr>
              <w:t>U</w:t>
            </w:r>
            <w:r w:rsidRPr="005B0684">
              <w:rPr>
                <w:rFonts w:eastAsia="Times New Roman"/>
                <w:color w:val="000000" w:themeColor="text1"/>
              </w:rPr>
              <w:t>AAGUUCAGUAAACCUGTT</w:t>
            </w:r>
          </w:p>
        </w:tc>
      </w:tr>
      <w:tr w:rsidR="005B0684" w:rsidRPr="005B0684" w14:paraId="4B7CACA5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C2C7" w14:textId="5C32F242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bookmarkStart w:id="0" w:name="OLE_LINK2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FAK</w:t>
            </w:r>
            <w:bookmarkEnd w:id="0"/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FF05" w14:textId="5BE0AD4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GCGUAACAAUAAGUUA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3B88" w14:textId="6C7C8B44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Theme="minorEastAsia" w:hint="eastAsia"/>
                <w:color w:val="000000" w:themeColor="text1"/>
                <w:lang w:eastAsia="zh-CN"/>
              </w:rPr>
              <w:t>U</w:t>
            </w:r>
            <w:r w:rsidRPr="005B0684">
              <w:rPr>
                <w:rFonts w:eastAsia="Times New Roman"/>
                <w:color w:val="000000" w:themeColor="text1"/>
              </w:rPr>
              <w:t>GUAACUUAUUGUUACGCCTT</w:t>
            </w:r>
          </w:p>
        </w:tc>
      </w:tr>
      <w:tr w:rsidR="005B0684" w:rsidRPr="005B0684" w14:paraId="0D1590F1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006C" w14:textId="162FD53F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FAK</w:t>
            </w:r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F7D7" w14:textId="019BD72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GGUGGUGCACAAAUUCA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CD51" w14:textId="5C9FEC4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Theme="minorEastAsia" w:hint="eastAsia"/>
                <w:color w:val="000000" w:themeColor="text1"/>
                <w:lang w:eastAsia="zh-CN"/>
              </w:rPr>
              <w:t>UU</w:t>
            </w:r>
            <w:r w:rsidRPr="005B0684">
              <w:rPr>
                <w:rFonts w:eastAsia="Times New Roman"/>
                <w:color w:val="000000" w:themeColor="text1"/>
              </w:rPr>
              <w:t>GAAUUUGUGCACCACCCTT</w:t>
            </w:r>
          </w:p>
        </w:tc>
      </w:tr>
      <w:tr w:rsidR="005B0684" w:rsidRPr="005B0684" w14:paraId="739AB793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3257" w14:textId="16433E62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proofErr w:type="spellStart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FAK</w:t>
            </w:r>
            <w:proofErr w:type="spellEnd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DD57" w14:textId="25D37B3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CCUCCAGAUGACAUAGA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331E" w14:textId="01064357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Theme="minorEastAsia" w:hint="eastAsia"/>
                <w:color w:val="000000" w:themeColor="text1"/>
                <w:lang w:eastAsia="zh-CN"/>
              </w:rPr>
              <w:t>U</w:t>
            </w:r>
            <w:r w:rsidRPr="005B0684">
              <w:rPr>
                <w:rFonts w:eastAsia="Times New Roman"/>
                <w:color w:val="000000" w:themeColor="text1"/>
              </w:rPr>
              <w:t>UCUAUGUCAUCUGGAGGGTT</w:t>
            </w:r>
          </w:p>
        </w:tc>
      </w:tr>
      <w:tr w:rsidR="005B0684" w:rsidRPr="005B0684" w14:paraId="1D2D3BAF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1667" w14:textId="240C2D14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1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5FC3" w14:textId="4ADA586C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UUCUUGCCAGAAGGAAAU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683" w14:textId="684EEE29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AUUUCCUUCUGGCAAGAACTT</w:t>
            </w:r>
          </w:p>
        </w:tc>
      </w:tr>
      <w:tr w:rsidR="005B0684" w:rsidRPr="005B0684" w14:paraId="1EA79603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75F9" w14:textId="269A9573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1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C3A7" w14:textId="3387FF50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GCAUGCCAACCAUUCUU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8A41" w14:textId="6D2FE77C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AAGAAUGGUUGGCAUGCCTT</w:t>
            </w:r>
          </w:p>
        </w:tc>
      </w:tr>
      <w:tr w:rsidR="005B0684" w:rsidRPr="005B0684" w14:paraId="15D53D60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FFFE" w14:textId="3FE5C259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3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A325" w14:textId="483C2EE2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UGGAGUAUUCAGCCUU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7D43" w14:textId="2D93ADE0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GAAGGCUGAAUACUCCAGTT</w:t>
            </w:r>
          </w:p>
        </w:tc>
      </w:tr>
      <w:tr w:rsidR="005B0684" w:rsidRPr="005B0684" w14:paraId="50387EA5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41AD" w14:textId="5EFA5B4E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3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4D5D" w14:textId="446ACAE8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AGGAUUGAAGGAGCUCU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8F26" w14:textId="10622678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AGAGCUCCUUCAAUCCUCTT</w:t>
            </w:r>
          </w:p>
        </w:tc>
      </w:tr>
      <w:tr w:rsidR="005B0684" w:rsidRPr="005B0684" w14:paraId="3962DB2A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C7D4" w14:textId="19E98044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4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E582" w14:textId="1F1D936C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UCCCUGAGAAGUACAUG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8FBC" w14:textId="46CE0297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UCAUGUACUUCUCAGGGAGTT</w:t>
            </w:r>
          </w:p>
        </w:tc>
      </w:tr>
      <w:tr w:rsidR="005B0684" w:rsidRPr="005B0684" w14:paraId="6EEE45AC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B91F" w14:textId="77D615F3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i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TEAD4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8C17" w14:textId="46BD88A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ACAGAGUAUGCUCGCUAU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202E" w14:textId="1D3289F7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AUAGCGAGCAUACUCUGUCTT</w:t>
            </w:r>
          </w:p>
        </w:tc>
      </w:tr>
      <w:tr w:rsidR="005B0684" w:rsidRPr="005B0684" w14:paraId="24BBFEBC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E515" w14:textId="105665B5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bookmarkStart w:id="1" w:name="OLE_LINK1"/>
            <w:r w:rsidRPr="005B0684">
              <w:rPr>
                <w:rFonts w:eastAsia="宋体"/>
                <w:color w:val="000000" w:themeColor="text1"/>
                <w:lang w:val="en-US" w:eastAsia="zh-CN"/>
              </w:rPr>
              <w:t>USP8</w:t>
            </w:r>
            <w:bookmarkEnd w:id="1"/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2F59" w14:textId="1B13001B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CACAGATTGATCGTACTA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1F36" w14:textId="77777777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  <w:tr w:rsidR="005B0684" w:rsidRPr="005B0684" w14:paraId="07BB01A7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3AE7" w14:textId="65E1AE1B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USP8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8A22" w14:textId="5223DDF7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CTGTGTTACTAGCACTAT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0881" w14:textId="77777777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  <w:tr w:rsidR="005B0684" w:rsidRPr="005B0684" w14:paraId="0027DD0B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0D68" w14:textId="006E1E13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USP8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08EC" w14:textId="368BFE94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CCAGAATGAAGAGGTGT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4424" w14:textId="77777777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  <w:tr w:rsidR="005B0684" w:rsidRPr="005B0684" w14:paraId="1DBF5FC6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8442" w14:textId="56776136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NBR1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9B57" w14:textId="76C87636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CCAGGAACCAAGTTTATC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1766" w14:textId="77777777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  <w:tr w:rsidR="005B0684" w:rsidRPr="005B0684" w14:paraId="33DF0752" w14:textId="77777777" w:rsidTr="00FB19BC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FFDA" w14:textId="3FFA60DC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NBR1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2EA1" w14:textId="4B2C2FF5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CCATCCTACAATATCTGTG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A78F" w14:textId="77777777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  <w:tr w:rsidR="005B0684" w:rsidRPr="005B0684" w14:paraId="1BC3DA12" w14:textId="77777777" w:rsidTr="00CF0EAB">
        <w:trPr>
          <w:trHeight w:val="278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CEAE60" w14:textId="48F47E26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sh</w:t>
            </w:r>
            <w:r w:rsidRPr="005B0684">
              <w:rPr>
                <w:rFonts w:eastAsia="宋体"/>
                <w:color w:val="000000" w:themeColor="text1"/>
                <w:lang w:val="en-US" w:eastAsia="zh-CN"/>
              </w:rPr>
              <w:t>NBR1</w:t>
            </w: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 xml:space="preserve"> #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04884B" w14:textId="66985683" w:rsidR="00D70BA9" w:rsidRPr="005B0684" w:rsidRDefault="00D70BA9" w:rsidP="00D70BA9">
            <w:pPr>
              <w:jc w:val="left"/>
              <w:rPr>
                <w:rFonts w:eastAsia="Times New Roman"/>
                <w:color w:val="000000" w:themeColor="text1"/>
              </w:rPr>
            </w:pPr>
            <w:r w:rsidRPr="005B0684">
              <w:rPr>
                <w:rFonts w:eastAsia="Times New Roman"/>
                <w:color w:val="000000" w:themeColor="text1"/>
              </w:rPr>
              <w:t>GCAGTTAAACAGGGAAACCA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ED82E7" w14:textId="7D3BD034" w:rsidR="00D70BA9" w:rsidRPr="005B0684" w:rsidRDefault="00D70BA9" w:rsidP="00D70BA9">
            <w:pPr>
              <w:jc w:val="left"/>
              <w:rPr>
                <w:rFonts w:eastAsia="宋体"/>
                <w:color w:val="000000" w:themeColor="text1"/>
                <w:lang w:val="en-US" w:eastAsia="zh-CN"/>
              </w:rPr>
            </w:pPr>
            <w:r w:rsidRPr="005B0684">
              <w:rPr>
                <w:rFonts w:eastAsia="宋体" w:hint="eastAsia"/>
                <w:color w:val="000000" w:themeColor="text1"/>
                <w:lang w:val="en-US" w:eastAsia="zh-CN"/>
              </w:rPr>
              <w:t>/</w:t>
            </w:r>
          </w:p>
        </w:tc>
      </w:tr>
    </w:tbl>
    <w:p w14:paraId="0AC9A34D" w14:textId="77777777" w:rsidR="003456E5" w:rsidRPr="005B0684" w:rsidRDefault="003456E5">
      <w:pPr>
        <w:rPr>
          <w:color w:val="000000" w:themeColor="text1"/>
        </w:rPr>
      </w:pPr>
    </w:p>
    <w:sectPr w:rsidR="003456E5" w:rsidRPr="005B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6F3C8" w14:textId="77777777" w:rsidR="004A692E" w:rsidRDefault="004A692E" w:rsidP="00CF0EAB">
      <w:r>
        <w:separator/>
      </w:r>
    </w:p>
  </w:endnote>
  <w:endnote w:type="continuationSeparator" w:id="0">
    <w:p w14:paraId="1E412393" w14:textId="77777777" w:rsidR="004A692E" w:rsidRDefault="004A692E" w:rsidP="00CF0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ACA7F" w14:textId="77777777" w:rsidR="004A692E" w:rsidRDefault="004A692E" w:rsidP="00CF0EAB">
      <w:r>
        <w:separator/>
      </w:r>
    </w:p>
  </w:footnote>
  <w:footnote w:type="continuationSeparator" w:id="0">
    <w:p w14:paraId="619A2857" w14:textId="77777777" w:rsidR="004A692E" w:rsidRDefault="004A692E" w:rsidP="00CF0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6A232444"/>
    <w:rsid w:val="001C69C8"/>
    <w:rsid w:val="002C27E9"/>
    <w:rsid w:val="003456E5"/>
    <w:rsid w:val="003A33D8"/>
    <w:rsid w:val="00476E19"/>
    <w:rsid w:val="004A692E"/>
    <w:rsid w:val="005B0684"/>
    <w:rsid w:val="005E7E7D"/>
    <w:rsid w:val="00617222"/>
    <w:rsid w:val="008E7B3A"/>
    <w:rsid w:val="00944AA3"/>
    <w:rsid w:val="009E198D"/>
    <w:rsid w:val="00AC6FF5"/>
    <w:rsid w:val="00BC7895"/>
    <w:rsid w:val="00CF0EAB"/>
    <w:rsid w:val="00D70BA9"/>
    <w:rsid w:val="00E524A9"/>
    <w:rsid w:val="00FB19BC"/>
    <w:rsid w:val="03CD2897"/>
    <w:rsid w:val="17867CF1"/>
    <w:rsid w:val="6A23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ADB0EE"/>
  <w15:docId w15:val="{0F1FFFE2-50E8-4DC3-96F9-2291A29C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="Times New Roman" w:eastAsiaTheme="minorHAnsi" w:hAnsi="Times New Roman" w:cs="Times New Roman"/>
      <w:sz w:val="22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F0E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F0EAB"/>
    <w:rPr>
      <w:rFonts w:ascii="Times New Roman" w:eastAsiaTheme="minorHAnsi" w:hAnsi="Times New Roman" w:cs="Times New Roman"/>
      <w:sz w:val="18"/>
      <w:szCs w:val="18"/>
      <w:lang w:val="en-CA" w:eastAsia="en-US"/>
    </w:rPr>
  </w:style>
  <w:style w:type="paragraph" w:styleId="a6">
    <w:name w:val="footer"/>
    <w:basedOn w:val="a"/>
    <w:link w:val="a7"/>
    <w:rsid w:val="00CF0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F0EAB"/>
    <w:rPr>
      <w:rFonts w:ascii="Times New Roman" w:eastAsiaTheme="minorHAnsi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7</Words>
  <Characters>1021</Characters>
  <Application>Microsoft Office Word</Application>
  <DocSecurity>0</DocSecurity>
  <Lines>72</Lines>
  <Paragraphs>74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游 琦</dc:creator>
  <cp:lastModifiedBy>志滨 柯</cp:lastModifiedBy>
  <cp:revision>13</cp:revision>
  <dcterms:created xsi:type="dcterms:W3CDTF">2022-05-04T08:49:00Z</dcterms:created>
  <dcterms:modified xsi:type="dcterms:W3CDTF">2025-04-2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A789E70C743446BB5FD1099648A9244</vt:lpwstr>
  </property>
</Properties>
</file>